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B01" w:rsidRDefault="00DD38D3">
      <w:r>
        <w:rPr>
          <w:noProof/>
          <w:lang w:val="en-US"/>
        </w:rPr>
        <w:drawing>
          <wp:inline distT="0" distB="0" distL="0" distR="0" wp14:anchorId="172506DA" wp14:editId="60FA37B6">
            <wp:extent cx="6120130" cy="3515995"/>
            <wp:effectExtent l="0" t="0" r="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8D3" w:rsidRDefault="00DD38D3" w:rsidP="00DD38D3">
      <w:pPr>
        <w:widowControl w:val="0"/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Supplementary 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Figure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S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1</w:t>
      </w:r>
      <w:r w:rsidRPr="00AF321B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.</w:t>
      </w:r>
      <w:r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Number of differentially methylated cytosines (DMCs) between the two breeds normalized for the lenght of each chromosome in megabases (Mb).</w:t>
      </w:r>
      <w:bookmarkStart w:id="0" w:name="_GoBack"/>
      <w:bookmarkEnd w:id="0"/>
    </w:p>
    <w:p w:rsidR="00DD38D3" w:rsidRPr="00DD38D3" w:rsidRDefault="00DD38D3">
      <w:pPr>
        <w:rPr>
          <w:lang w:val="en-US"/>
        </w:rPr>
      </w:pPr>
    </w:p>
    <w:sectPr w:rsidR="00DD38D3" w:rsidRPr="00DD38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8D3"/>
    <w:rsid w:val="00437B01"/>
    <w:rsid w:val="00DD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51241"/>
  <w15:chartTrackingRefBased/>
  <w15:docId w15:val="{33644540-70F2-4619-A00E-B4F72790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1</cp:revision>
  <dcterms:created xsi:type="dcterms:W3CDTF">2025-01-08T14:02:00Z</dcterms:created>
  <dcterms:modified xsi:type="dcterms:W3CDTF">2025-01-08T14:21:00Z</dcterms:modified>
</cp:coreProperties>
</file>